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0BB2" w:rsidRDefault="006D0BB2" w:rsidP="006D0BB2">
      <w:pPr>
        <w:rPr>
          <w:b/>
          <w:bCs/>
        </w:rPr>
      </w:pPr>
      <w:bookmarkStart w:id="0" w:name="_Toc129615089"/>
      <w:r w:rsidRPr="003E4103">
        <w:rPr>
          <w:rStyle w:val="Heading2Char"/>
        </w:rPr>
        <w:t xml:space="preserve">Table S1. Top three </w:t>
      </w:r>
      <w:r>
        <w:rPr>
          <w:rStyle w:val="Heading2Char"/>
        </w:rPr>
        <w:t xml:space="preserve">squared </w:t>
      </w:r>
      <w:r w:rsidRPr="003E4103">
        <w:rPr>
          <w:rStyle w:val="Heading2Char"/>
        </w:rPr>
        <w:t xml:space="preserve">singular values of the </w:t>
      </w:r>
      <w:r>
        <w:rPr>
          <w:rStyle w:val="Heading2Char"/>
        </w:rPr>
        <w:t>two</w:t>
      </w:r>
      <w:r w:rsidRPr="003E4103">
        <w:rPr>
          <w:rStyle w:val="Heading2Char"/>
        </w:rPr>
        <w:t xml:space="preserve"> pancreatic </w:t>
      </w:r>
      <w:r>
        <w:rPr>
          <w:rStyle w:val="Heading2Char"/>
        </w:rPr>
        <w:t xml:space="preserve">islet </w:t>
      </w:r>
      <w:r w:rsidRPr="003E4103">
        <w:rPr>
          <w:rStyle w:val="Heading2Char"/>
        </w:rPr>
        <w:t>expression profiles and their percentages</w:t>
      </w:r>
      <w:bookmarkEnd w:id="0"/>
      <w:r w:rsidRPr="00C35F35">
        <w:rPr>
          <w:b/>
          <w:bCs/>
        </w:rPr>
        <w:t>.</w:t>
      </w:r>
    </w:p>
    <w:tbl>
      <w:tblPr>
        <w:tblpPr w:leftFromText="180" w:rightFromText="180" w:vertAnchor="page" w:horzAnchor="margin" w:tblpXSpec="center" w:tblpY="3071"/>
        <w:tblW w:w="864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44"/>
        <w:gridCol w:w="1041"/>
        <w:gridCol w:w="1255"/>
        <w:gridCol w:w="1316"/>
        <w:gridCol w:w="1041"/>
        <w:gridCol w:w="1255"/>
        <w:gridCol w:w="1316"/>
      </w:tblGrid>
      <w:tr w:rsidR="006D0BB2" w:rsidRPr="00A31ECD" w:rsidTr="006F3214">
        <w:trPr>
          <w:trHeight w:val="320"/>
        </w:trPr>
        <w:tc>
          <w:tcPr>
            <w:tcW w:w="1644" w:type="dxa"/>
            <w:vMerge w:val="restart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 xml:space="preserve">Singular value ranking </w:t>
            </w:r>
          </w:p>
        </w:tc>
        <w:tc>
          <w:tcPr>
            <w:tcW w:w="3502" w:type="dxa"/>
            <w:gridSpan w:val="3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Rat</w:t>
            </w:r>
          </w:p>
        </w:tc>
        <w:tc>
          <w:tcPr>
            <w:tcW w:w="3502" w:type="dxa"/>
            <w:gridSpan w:val="3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Human</w:t>
            </w:r>
          </w:p>
        </w:tc>
      </w:tr>
      <w:tr w:rsidR="006D0BB2" w:rsidRPr="00A31ECD" w:rsidTr="006F3214">
        <w:trPr>
          <w:trHeight w:val="658"/>
        </w:trPr>
        <w:tc>
          <w:tcPr>
            <w:tcW w:w="1644" w:type="dxa"/>
            <w:vMerge/>
            <w:vAlign w:val="center"/>
            <w:hideMark/>
          </w:tcPr>
          <w:p w:rsidR="006D0BB2" w:rsidRPr="00A31ECD" w:rsidRDefault="006D0BB2" w:rsidP="006F3214">
            <w:pPr>
              <w:spacing w:before="0" w:after="0"/>
              <w:rPr>
                <w:color w:val="000000"/>
                <w:sz w:val="22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Percentage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Cumulative percentage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Percentage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Cumulative percentage</w:t>
            </w:r>
          </w:p>
        </w:tc>
      </w:tr>
      <w:tr w:rsidR="006D0BB2" w:rsidRPr="00A31ECD" w:rsidTr="006F3214">
        <w:trPr>
          <w:trHeight w:val="412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s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92924">
              <w:rPr>
                <w:color w:val="000000"/>
                <w:sz w:val="22"/>
              </w:rPr>
              <w:t>56155.1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11</w:t>
            </w:r>
            <w:r w:rsidRPr="00A31ECD">
              <w:rPr>
                <w:color w:val="000000"/>
                <w:sz w:val="22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11</w:t>
            </w:r>
            <w:r w:rsidRPr="00A31ECD">
              <w:rPr>
                <w:color w:val="000000"/>
                <w:sz w:val="22"/>
              </w:rPr>
              <w:t>%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50.6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69</w:t>
            </w:r>
            <w:r w:rsidRPr="00A31ECD">
              <w:rPr>
                <w:color w:val="000000"/>
                <w:sz w:val="22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69</w:t>
            </w:r>
            <w:r w:rsidRPr="00A31ECD">
              <w:rPr>
                <w:color w:val="000000"/>
                <w:sz w:val="22"/>
              </w:rPr>
              <w:t>%</w:t>
            </w:r>
          </w:p>
        </w:tc>
      </w:tr>
      <w:tr w:rsidR="006D0BB2" w:rsidRPr="00A31ECD" w:rsidTr="006F3214">
        <w:trPr>
          <w:trHeight w:val="404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s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92924">
              <w:rPr>
                <w:color w:val="000000"/>
                <w:sz w:val="22"/>
              </w:rPr>
              <w:t>26654.9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39</w:t>
            </w:r>
            <w:r w:rsidRPr="00A31ECD">
              <w:rPr>
                <w:color w:val="000000"/>
                <w:sz w:val="22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50</w:t>
            </w:r>
            <w:r w:rsidRPr="00A31ECD">
              <w:rPr>
                <w:color w:val="000000"/>
                <w:sz w:val="22"/>
              </w:rPr>
              <w:t>%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5F4321">
              <w:rPr>
                <w:color w:val="000000"/>
                <w:sz w:val="22"/>
              </w:rPr>
              <w:t>13319.0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47</w:t>
            </w:r>
            <w:r w:rsidRPr="00A31ECD">
              <w:rPr>
                <w:color w:val="000000"/>
                <w:sz w:val="22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16</w:t>
            </w:r>
            <w:r w:rsidRPr="00A31ECD">
              <w:rPr>
                <w:color w:val="000000"/>
                <w:sz w:val="22"/>
              </w:rPr>
              <w:t>%</w:t>
            </w:r>
          </w:p>
        </w:tc>
      </w:tr>
      <w:tr w:rsidR="006D0BB2" w:rsidRPr="00A31ECD" w:rsidTr="006F3214">
        <w:trPr>
          <w:trHeight w:val="424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s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92924">
              <w:rPr>
                <w:color w:val="000000"/>
                <w:sz w:val="22"/>
              </w:rPr>
              <w:t>14605.2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9</w:t>
            </w:r>
            <w:r w:rsidRPr="00A31ECD">
              <w:rPr>
                <w:color w:val="000000"/>
                <w:sz w:val="22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.29</w:t>
            </w:r>
            <w:r w:rsidRPr="00A31ECD">
              <w:rPr>
                <w:color w:val="000000"/>
                <w:sz w:val="22"/>
              </w:rPr>
              <w:t>%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5F4321">
              <w:rPr>
                <w:color w:val="000000"/>
                <w:sz w:val="22"/>
              </w:rPr>
              <w:t>11486.6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6</w:t>
            </w:r>
            <w:r w:rsidRPr="00A31ECD">
              <w:rPr>
                <w:color w:val="000000"/>
                <w:sz w:val="22"/>
              </w:rPr>
              <w:t>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6D0BB2" w:rsidRPr="00A31ECD" w:rsidRDefault="006D0BB2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92</w:t>
            </w:r>
            <w:r w:rsidRPr="00A31ECD">
              <w:rPr>
                <w:color w:val="000000"/>
                <w:sz w:val="22"/>
              </w:rPr>
              <w:t>%</w:t>
            </w:r>
          </w:p>
        </w:tc>
      </w:tr>
    </w:tbl>
    <w:p w:rsidR="006D0BB2" w:rsidRDefault="006D0BB2" w:rsidP="006D0BB2">
      <w:pPr>
        <w:spacing w:before="0" w:after="0"/>
      </w:pPr>
    </w:p>
    <w:p w:rsidR="00FE3B71" w:rsidRDefault="00FE3B71"/>
    <w:sectPr w:rsidR="00FE3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3862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BB2"/>
    <w:rsid w:val="000112C9"/>
    <w:rsid w:val="0007454F"/>
    <w:rsid w:val="000A301D"/>
    <w:rsid w:val="001745A5"/>
    <w:rsid w:val="001B1F73"/>
    <w:rsid w:val="001C0C8A"/>
    <w:rsid w:val="001C5804"/>
    <w:rsid w:val="001D6D0F"/>
    <w:rsid w:val="002765CE"/>
    <w:rsid w:val="00285A5F"/>
    <w:rsid w:val="002C5AC5"/>
    <w:rsid w:val="002F32E6"/>
    <w:rsid w:val="003175D4"/>
    <w:rsid w:val="00342C47"/>
    <w:rsid w:val="003448E3"/>
    <w:rsid w:val="00346B14"/>
    <w:rsid w:val="0034724F"/>
    <w:rsid w:val="003B6C5E"/>
    <w:rsid w:val="003C169F"/>
    <w:rsid w:val="003D7D6A"/>
    <w:rsid w:val="003F2CC5"/>
    <w:rsid w:val="004454E9"/>
    <w:rsid w:val="0045701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C4239"/>
    <w:rsid w:val="006D0BB2"/>
    <w:rsid w:val="006E24CC"/>
    <w:rsid w:val="006E3B32"/>
    <w:rsid w:val="006F51BF"/>
    <w:rsid w:val="0072117D"/>
    <w:rsid w:val="0073188A"/>
    <w:rsid w:val="00795E0B"/>
    <w:rsid w:val="00796BCC"/>
    <w:rsid w:val="007B278F"/>
    <w:rsid w:val="007D631C"/>
    <w:rsid w:val="00822013"/>
    <w:rsid w:val="0082429D"/>
    <w:rsid w:val="008A39BC"/>
    <w:rsid w:val="008B1E8E"/>
    <w:rsid w:val="008C44FC"/>
    <w:rsid w:val="008E27D9"/>
    <w:rsid w:val="00935587"/>
    <w:rsid w:val="00973F78"/>
    <w:rsid w:val="00977834"/>
    <w:rsid w:val="009B2451"/>
    <w:rsid w:val="00A320D8"/>
    <w:rsid w:val="00A50D03"/>
    <w:rsid w:val="00A773E2"/>
    <w:rsid w:val="00A908BE"/>
    <w:rsid w:val="00AF1032"/>
    <w:rsid w:val="00AF77E1"/>
    <w:rsid w:val="00B045A9"/>
    <w:rsid w:val="00B36876"/>
    <w:rsid w:val="00B53D89"/>
    <w:rsid w:val="00B81D6F"/>
    <w:rsid w:val="00BD0C95"/>
    <w:rsid w:val="00C04909"/>
    <w:rsid w:val="00C563DF"/>
    <w:rsid w:val="00C62135"/>
    <w:rsid w:val="00CC2630"/>
    <w:rsid w:val="00CC37EB"/>
    <w:rsid w:val="00CD5038"/>
    <w:rsid w:val="00D211B7"/>
    <w:rsid w:val="00D424E3"/>
    <w:rsid w:val="00D5533B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4B074E5-8D7D-E548-A030-D9CFD7479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BB2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D0BB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D0BB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D0BB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D0BB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D0BB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D0BB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D0BB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D0BB2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D0BB2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D0BB2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6D0BB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D0B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1</cp:revision>
  <dcterms:created xsi:type="dcterms:W3CDTF">2023-06-12T01:34:00Z</dcterms:created>
  <dcterms:modified xsi:type="dcterms:W3CDTF">2023-06-12T01:47:00Z</dcterms:modified>
</cp:coreProperties>
</file>